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FC1A00" w14:textId="65C1E095" w:rsidR="00A538B6" w:rsidRPr="00A92A4D" w:rsidRDefault="00A538B6" w:rsidP="00A538B6">
      <w:pPr>
        <w:rPr>
          <w:rFonts w:ascii="Arial" w:hAnsi="Arial" w:cs="Arial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7"/>
        <w:gridCol w:w="1374"/>
        <w:gridCol w:w="1373"/>
        <w:gridCol w:w="222"/>
        <w:gridCol w:w="1177"/>
        <w:gridCol w:w="1177"/>
      </w:tblGrid>
      <w:tr w:rsidR="00A538B6" w:rsidRPr="00A92A4D" w14:paraId="3F15AE7D" w14:textId="77777777" w:rsidTr="007B4411">
        <w:tc>
          <w:tcPr>
            <w:tcW w:w="3297" w:type="dxa"/>
            <w:vMerge w:val="restart"/>
            <w:tcBorders>
              <w:left w:val="nil"/>
              <w:right w:val="nil"/>
            </w:tcBorders>
            <w:vAlign w:val="bottom"/>
          </w:tcPr>
          <w:p w14:paraId="5F7E3EF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ntimicrobial drug</w:t>
            </w:r>
          </w:p>
        </w:tc>
        <w:tc>
          <w:tcPr>
            <w:tcW w:w="516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941DF0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ll organisms (No. of isolates, %)</w:t>
            </w:r>
          </w:p>
        </w:tc>
      </w:tr>
      <w:tr w:rsidR="00A538B6" w:rsidRPr="00A92A4D" w14:paraId="14AB9BC5" w14:textId="77777777" w:rsidTr="007B4411">
        <w:tc>
          <w:tcPr>
            <w:tcW w:w="3297" w:type="dxa"/>
            <w:vMerge/>
            <w:tcBorders>
              <w:left w:val="nil"/>
              <w:right w:val="nil"/>
            </w:tcBorders>
          </w:tcPr>
          <w:p w14:paraId="3DD3CBE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27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4306C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Before FMT (n = 4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3671B2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8905A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fter FMT (n = 28)</w:t>
            </w:r>
          </w:p>
        </w:tc>
      </w:tr>
      <w:tr w:rsidR="00A538B6" w:rsidRPr="00A92A4D" w14:paraId="508A886B" w14:textId="77777777" w:rsidTr="007B4411">
        <w:tc>
          <w:tcPr>
            <w:tcW w:w="32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83878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4EF4308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F5CC3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8728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3EC4B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00D7D3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R</w:t>
            </w:r>
          </w:p>
        </w:tc>
      </w:tr>
      <w:tr w:rsidR="00A538B6" w:rsidRPr="00A92A4D" w14:paraId="6B77B2A6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DA0431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39C6F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9362E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4 (5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046EC7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EAB7A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6941F0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5 (53.6)</w:t>
            </w:r>
          </w:p>
        </w:tc>
      </w:tr>
      <w:tr w:rsidR="00A538B6" w:rsidRPr="00A92A4D" w14:paraId="0C75D164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6A0D795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oxicillin-clavulanic aci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1F52CA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F4DB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5957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4A9B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07C8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3C61E1A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EEE901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picillin-sulbacta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119B27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2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1E16F3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073F92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C2A302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985F9A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25.0)</w:t>
            </w:r>
          </w:p>
        </w:tc>
      </w:tr>
      <w:tr w:rsidR="00A538B6" w:rsidRPr="00A92A4D" w14:paraId="749728DE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DC76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Piperacillin-tazobacta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6987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5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52C2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DE3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C75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028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7.9)</w:t>
            </w:r>
          </w:p>
        </w:tc>
      </w:tr>
      <w:tr w:rsidR="00A538B6" w:rsidRPr="00A92A4D" w14:paraId="041772F7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607CA7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azol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3EE9D1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8 (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40CF96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9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0C8EF4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78FA71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3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D092D3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7.8)</w:t>
            </w:r>
          </w:p>
        </w:tc>
      </w:tr>
      <w:tr w:rsidR="00A538B6" w:rsidRPr="00A92A4D" w14:paraId="624DB53B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12A2301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oxit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31CC63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3 (5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C10B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AA1F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5286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4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A17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45779CC7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A2E8D6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uroxim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6F34A4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2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7E75B04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F7905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B6A4F9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3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87B83A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14.3)</w:t>
            </w:r>
          </w:p>
        </w:tc>
      </w:tr>
      <w:tr w:rsidR="00A538B6" w:rsidRPr="00A92A4D" w14:paraId="4C32EE19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64DB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riaxo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0540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1 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35AC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7DF81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3002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4A307D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1ED2A26B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8E501E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tazidim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4861BE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4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7E9873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4F462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E840F2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9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469BC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7.9)</w:t>
            </w:r>
          </w:p>
        </w:tc>
      </w:tr>
      <w:tr w:rsidR="00A538B6" w:rsidRPr="00A92A4D" w14:paraId="573E803D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DB226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efepim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81606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9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1C33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9EE9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1FA4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7 (6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A77B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7.1)</w:t>
            </w:r>
          </w:p>
        </w:tc>
      </w:tr>
      <w:tr w:rsidR="00A538B6" w:rsidRPr="00A92A4D" w14:paraId="66F783F6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3CA942E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ztreona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DA3716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4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241EA8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5CE6D9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B5031E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9 (6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97F75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7.9)</w:t>
            </w:r>
          </w:p>
        </w:tc>
      </w:tr>
      <w:tr w:rsidR="00A538B6" w:rsidRPr="00A92A4D" w14:paraId="09A8348D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408E74A5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Ertapen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41DB69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2476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9E2A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0F5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E3AF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18E3E252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4F4C883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Meropene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DBD016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6EBFF5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4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6AFC9E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0E0A0B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4818BF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7.1)</w:t>
            </w:r>
          </w:p>
        </w:tc>
      </w:tr>
      <w:tr w:rsidR="00A538B6" w:rsidRPr="00A92A4D" w14:paraId="26B63DDD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796E17DC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Gentamic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F965C5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5 (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1548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5114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37F3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7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0269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3.6)</w:t>
            </w:r>
          </w:p>
        </w:tc>
      </w:tr>
      <w:tr w:rsidR="00A538B6" w:rsidRPr="00A92A4D" w14:paraId="2EACFE8F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86FFF4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obramyc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A054C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6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0E0386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4E14594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136F70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6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4AFFDE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51E48B60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</w:tcPr>
          <w:p w14:paraId="3DAE73CA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mikac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89CDC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6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47A6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91A2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E699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3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4E07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3.6)</w:t>
            </w:r>
          </w:p>
        </w:tc>
      </w:tr>
      <w:tr w:rsidR="00A538B6" w:rsidRPr="00A92A4D" w14:paraId="4BE1974F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7C3C0A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etracycli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BC2E49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EC95757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3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D288B8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277EB67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0 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32A613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21.4)</w:t>
            </w:r>
          </w:p>
        </w:tc>
      </w:tr>
      <w:tr w:rsidR="00A538B6" w:rsidRPr="00A92A4D" w14:paraId="5014F569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6A158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iprofloxac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8792B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D5C6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EF04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590B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E89B1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5 (17.9)</w:t>
            </w:r>
          </w:p>
        </w:tc>
      </w:tr>
      <w:tr w:rsidR="00A538B6" w:rsidRPr="00A92A4D" w14:paraId="02210D59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F179A21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Levofloxac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780CDC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1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363842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5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BD1370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4394BE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3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522C65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8 (28.6)</w:t>
            </w:r>
          </w:p>
        </w:tc>
      </w:tr>
      <w:tr w:rsidR="00A538B6" w:rsidRPr="00A92A4D" w14:paraId="703B83B6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9B2D9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Colist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1F0C6C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2C50B2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07EC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AB6D89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5D5E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0 (0)</w:t>
            </w:r>
          </w:p>
        </w:tc>
      </w:tr>
      <w:tr w:rsidR="00A538B6" w:rsidRPr="00A92A4D" w14:paraId="77A36A80" w14:textId="77777777" w:rsidTr="007B4411"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638CEEF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Nitrofurantoi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C677D5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7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6941511E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7 (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09D1E12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53B7C5F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1 (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C33BB4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6 (21.4)</w:t>
            </w:r>
          </w:p>
        </w:tc>
      </w:tr>
      <w:tr w:rsidR="00A538B6" w:rsidRPr="00A92A4D" w14:paraId="59674F82" w14:textId="77777777" w:rsidTr="007B4411"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39B20D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Trimethoprim-sulfamethoxazole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7078CF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21 (5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D7801A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0 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5A5CA8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A17280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18 (6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B24755" w14:textId="77777777" w:rsidR="00A538B6" w:rsidRPr="00A92A4D" w:rsidRDefault="00A538B6" w:rsidP="007B4411">
            <w:pPr>
              <w:jc w:val="center"/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3 (10.7)</w:t>
            </w:r>
          </w:p>
        </w:tc>
      </w:tr>
      <w:tr w:rsidR="00A538B6" w:rsidRPr="00A92A4D" w14:paraId="3E656EFE" w14:textId="77777777" w:rsidTr="007B4411">
        <w:tc>
          <w:tcPr>
            <w:tcW w:w="845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220F0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Abbreviation: FMT, fecal microbiota transplantation; S, susceptible; R, resistant</w:t>
            </w:r>
          </w:p>
          <w:p w14:paraId="2E969AEA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  <w:r w:rsidRPr="00A92A4D">
              <w:rPr>
                <w:rFonts w:ascii="Arial" w:hAnsi="Arial" w:cs="Arial"/>
                <w:sz w:val="24"/>
              </w:rPr>
              <w:t>Intermediate susceptibilities were considered resistant and were included under this category</w:t>
            </w:r>
          </w:p>
          <w:p w14:paraId="62C1C312" w14:textId="77777777" w:rsidR="00A538B6" w:rsidRPr="00A92A4D" w:rsidRDefault="00A538B6" w:rsidP="007B4411">
            <w:pPr>
              <w:rPr>
                <w:rFonts w:ascii="Arial" w:hAnsi="Arial" w:cs="Arial"/>
                <w:sz w:val="24"/>
              </w:rPr>
            </w:pPr>
          </w:p>
        </w:tc>
      </w:tr>
    </w:tbl>
    <w:p w14:paraId="545FDDDD" w14:textId="1F8E077C" w:rsidR="00A538B6" w:rsidRPr="00A92A4D" w:rsidRDefault="00A538B6" w:rsidP="00A538B6">
      <w:pPr>
        <w:rPr>
          <w:rFonts w:ascii="Arial" w:hAnsi="Arial" w:cs="Arial"/>
          <w:sz w:val="24"/>
        </w:rPr>
      </w:pPr>
    </w:p>
    <w:sectPr w:rsidR="00A538B6" w:rsidRPr="00A92A4D" w:rsidSect="00405134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B7E"/>
    <w:rsid w:val="000007C4"/>
    <w:rsid w:val="00032282"/>
    <w:rsid w:val="00040A72"/>
    <w:rsid w:val="00054FE4"/>
    <w:rsid w:val="0007683D"/>
    <w:rsid w:val="00081232"/>
    <w:rsid w:val="000A10D9"/>
    <w:rsid w:val="000B774A"/>
    <w:rsid w:val="000B7921"/>
    <w:rsid w:val="0013187E"/>
    <w:rsid w:val="001C57EE"/>
    <w:rsid w:val="001E3A9A"/>
    <w:rsid w:val="001E7EE1"/>
    <w:rsid w:val="00225791"/>
    <w:rsid w:val="0029240A"/>
    <w:rsid w:val="002E5ABC"/>
    <w:rsid w:val="00305D6F"/>
    <w:rsid w:val="00312048"/>
    <w:rsid w:val="003145E7"/>
    <w:rsid w:val="00325319"/>
    <w:rsid w:val="003D3EC8"/>
    <w:rsid w:val="00405134"/>
    <w:rsid w:val="0041273C"/>
    <w:rsid w:val="004360D8"/>
    <w:rsid w:val="00442370"/>
    <w:rsid w:val="00443576"/>
    <w:rsid w:val="00445651"/>
    <w:rsid w:val="00451C91"/>
    <w:rsid w:val="00462FCE"/>
    <w:rsid w:val="0046333F"/>
    <w:rsid w:val="004663B0"/>
    <w:rsid w:val="00496F3B"/>
    <w:rsid w:val="004B19C8"/>
    <w:rsid w:val="004D1900"/>
    <w:rsid w:val="00511CF3"/>
    <w:rsid w:val="00535C49"/>
    <w:rsid w:val="005539DB"/>
    <w:rsid w:val="005634CE"/>
    <w:rsid w:val="00597ABD"/>
    <w:rsid w:val="005A28F6"/>
    <w:rsid w:val="005A33DD"/>
    <w:rsid w:val="005C426D"/>
    <w:rsid w:val="005D37F2"/>
    <w:rsid w:val="005F3998"/>
    <w:rsid w:val="00611B7E"/>
    <w:rsid w:val="0062373C"/>
    <w:rsid w:val="006B7E17"/>
    <w:rsid w:val="006C5D36"/>
    <w:rsid w:val="00707235"/>
    <w:rsid w:val="0072361D"/>
    <w:rsid w:val="00772BDB"/>
    <w:rsid w:val="00792486"/>
    <w:rsid w:val="00797EC3"/>
    <w:rsid w:val="007B4411"/>
    <w:rsid w:val="007D496B"/>
    <w:rsid w:val="007F15AB"/>
    <w:rsid w:val="008552CF"/>
    <w:rsid w:val="008957FD"/>
    <w:rsid w:val="008A10F8"/>
    <w:rsid w:val="008A7C50"/>
    <w:rsid w:val="008B3ABB"/>
    <w:rsid w:val="00901F27"/>
    <w:rsid w:val="00955E3A"/>
    <w:rsid w:val="00956EBF"/>
    <w:rsid w:val="00963F10"/>
    <w:rsid w:val="00965872"/>
    <w:rsid w:val="00990B6E"/>
    <w:rsid w:val="009A55B6"/>
    <w:rsid w:val="009C5332"/>
    <w:rsid w:val="009D4853"/>
    <w:rsid w:val="009D7104"/>
    <w:rsid w:val="00A11048"/>
    <w:rsid w:val="00A40058"/>
    <w:rsid w:val="00A538B6"/>
    <w:rsid w:val="00A63022"/>
    <w:rsid w:val="00A749AF"/>
    <w:rsid w:val="00A92A4D"/>
    <w:rsid w:val="00AA30D3"/>
    <w:rsid w:val="00AB6EF7"/>
    <w:rsid w:val="00AC129F"/>
    <w:rsid w:val="00B42208"/>
    <w:rsid w:val="00B45188"/>
    <w:rsid w:val="00B725E5"/>
    <w:rsid w:val="00B975AB"/>
    <w:rsid w:val="00BC3F52"/>
    <w:rsid w:val="00BE0EA5"/>
    <w:rsid w:val="00C005A2"/>
    <w:rsid w:val="00C34041"/>
    <w:rsid w:val="00C3573B"/>
    <w:rsid w:val="00C4537C"/>
    <w:rsid w:val="00CA30F0"/>
    <w:rsid w:val="00D30629"/>
    <w:rsid w:val="00D544DF"/>
    <w:rsid w:val="00D864E9"/>
    <w:rsid w:val="00DA2A14"/>
    <w:rsid w:val="00DB2251"/>
    <w:rsid w:val="00DB2A63"/>
    <w:rsid w:val="00DB631F"/>
    <w:rsid w:val="00DE7056"/>
    <w:rsid w:val="00EA4F3A"/>
    <w:rsid w:val="00ED3A89"/>
    <w:rsid w:val="00F02C99"/>
    <w:rsid w:val="00F16A84"/>
    <w:rsid w:val="00F654B8"/>
    <w:rsid w:val="00F70F78"/>
    <w:rsid w:val="00FD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6013E"/>
  <w15:chartTrackingRefBased/>
  <w15:docId w15:val="{C112FC9F-C77B-4F8E-805A-0CFA3CC9D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A749AF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x-none"/>
    </w:rPr>
  </w:style>
  <w:style w:type="character" w:styleId="Emphasis">
    <w:name w:val="Emphasis"/>
    <w:basedOn w:val="DefaultParagraphFont"/>
    <w:uiPriority w:val="20"/>
    <w:qFormat/>
    <w:rsid w:val="007F15A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1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6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steed66@gmail.com</dc:creator>
  <cp:keywords/>
  <dc:description/>
  <cp:lastModifiedBy>dbsteed66@gmail.com</cp:lastModifiedBy>
  <cp:revision>4</cp:revision>
  <dcterms:created xsi:type="dcterms:W3CDTF">2020-09-07T01:15:00Z</dcterms:created>
  <dcterms:modified xsi:type="dcterms:W3CDTF">2020-09-09T00:13:00Z</dcterms:modified>
</cp:coreProperties>
</file>